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61126" w14:textId="77777777" w:rsidR="006B7F7B" w:rsidRDefault="006B7F7B" w:rsidP="006B7F7B">
      <w:pPr>
        <w:spacing w:line="240" w:lineRule="auto"/>
        <w:rPr>
          <w:sz w:val="24"/>
          <w:szCs w:val="24"/>
          <w:highlight w:val="white"/>
        </w:rPr>
      </w:pPr>
    </w:p>
    <w:p w14:paraId="4B0CC289" w14:textId="0A20C536" w:rsidR="006B7F7B" w:rsidRPr="001069A1" w:rsidRDefault="00F01472" w:rsidP="006B7F7B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1 Table 1</w:t>
      </w:r>
      <w:r w:rsidR="006B7F7B" w:rsidRPr="001069A1">
        <w:rPr>
          <w:b/>
          <w:sz w:val="24"/>
          <w:szCs w:val="24"/>
        </w:rPr>
        <w:t>. Frequency of CBS Indicators</w:t>
      </w:r>
      <w:r w:rsidR="006B7F7B">
        <w:rPr>
          <w:b/>
          <w:sz w:val="24"/>
          <w:szCs w:val="24"/>
        </w:rPr>
        <w:t xml:space="preserve"> in Hospital-Based Injuries</w:t>
      </w:r>
    </w:p>
    <w:tbl>
      <w:tblPr>
        <w:tblW w:w="8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290"/>
        <w:gridCol w:w="1305"/>
        <w:gridCol w:w="1575"/>
        <w:gridCol w:w="1440"/>
      </w:tblGrid>
      <w:tr w:rsidR="006B7F7B" w14:paraId="515CCD64" w14:textId="77777777" w:rsidTr="004B005C">
        <w:trPr>
          <w:cantSplit/>
          <w:trHeight w:val="215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8FD29E" w14:textId="77777777" w:rsidR="006B7F7B" w:rsidRDefault="006B7F7B" w:rsidP="004B00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  <w:highlight w:val="white"/>
              </w:rPr>
            </w:pPr>
          </w:p>
        </w:tc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FD0DC" w14:textId="77777777" w:rsidR="006B7F7B" w:rsidRDefault="006B7F7B" w:rsidP="004B005C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(+) CBS Indicator</w:t>
            </w:r>
          </w:p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C837A" w14:textId="77777777" w:rsidR="006B7F7B" w:rsidRDefault="006B7F7B" w:rsidP="004B005C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Association with Mortality</w:t>
            </w:r>
          </w:p>
        </w:tc>
      </w:tr>
      <w:tr w:rsidR="006B7F7B" w14:paraId="1414D133" w14:textId="77777777" w:rsidTr="004B005C">
        <w:trPr>
          <w:cantSplit/>
          <w:trHeight w:val="215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4048A5" w14:textId="77777777" w:rsidR="006B7F7B" w:rsidRDefault="006B7F7B" w:rsidP="004B00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2FE18B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n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EC7839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%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CFDBE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2F5676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6B7F7B" w14:paraId="4DFBE5BF" w14:textId="77777777" w:rsidTr="004B005C">
        <w:trPr>
          <w:cantSplit/>
          <w:trHeight w:val="215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AA4D51" w14:textId="77777777" w:rsidR="006B7F7B" w:rsidRDefault="006B7F7B" w:rsidP="004B005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CBS Indicator: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651AAF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BD619A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560300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BDD75D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6B7F7B" w14:paraId="70859E42" w14:textId="77777777" w:rsidTr="004B005C">
        <w:trPr>
          <w:cantSplit/>
          <w:trHeight w:val="215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A9BDDB" w14:textId="77777777" w:rsidR="006B7F7B" w:rsidRDefault="006B7F7B" w:rsidP="004B005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topped Breath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E562DC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E65C4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2F3DB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81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3208BA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B7F7B" w14:paraId="122A9504" w14:textId="77777777" w:rsidTr="004B005C">
        <w:trPr>
          <w:cantSplit/>
          <w:trHeight w:val="215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15503F" w14:textId="77777777" w:rsidR="006B7F7B" w:rsidRDefault="006B7F7B" w:rsidP="004B005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nconsc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B46DE8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94222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AFEEC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328525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B7F7B" w14:paraId="4186F092" w14:textId="77777777" w:rsidTr="004B005C">
        <w:trPr>
          <w:cantSplit/>
          <w:trHeight w:val="215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A37341" w14:textId="77777777" w:rsidR="006B7F7B" w:rsidRDefault="006B7F7B" w:rsidP="004B005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onfus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892BF3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67F0FA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948FA5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78B47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6B7F7B" w14:paraId="2F627B33" w14:textId="77777777" w:rsidTr="004B005C">
        <w:trPr>
          <w:cantSplit/>
          <w:trHeight w:val="215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C7D958" w14:textId="77777777" w:rsidR="006B7F7B" w:rsidRDefault="006B7F7B" w:rsidP="004B005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mnest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E9E9AC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B64A1E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464A8C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A6BB0B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6B7F7B" w14:paraId="3EA43509" w14:textId="77777777" w:rsidTr="004B005C">
        <w:trPr>
          <w:cantSplit/>
          <w:trHeight w:val="215"/>
        </w:trPr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1D2413" w14:textId="77777777" w:rsidR="006B7F7B" w:rsidRDefault="006B7F7B" w:rsidP="004B005C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arried Off Scen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DD0DC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53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424763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55.4%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B9750A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CBAC77" w14:textId="77777777" w:rsidR="006B7F7B" w:rsidRDefault="006B7F7B" w:rsidP="004B005C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4C367C2A" w14:textId="77777777" w:rsidR="00BC5EAB" w:rsidRDefault="00BC5EAB"/>
    <w:sectPr w:rsidR="00BC5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F7B"/>
    <w:rsid w:val="001063FB"/>
    <w:rsid w:val="001405A4"/>
    <w:rsid w:val="001463DE"/>
    <w:rsid w:val="00185A33"/>
    <w:rsid w:val="00190D75"/>
    <w:rsid w:val="001D12E2"/>
    <w:rsid w:val="00207298"/>
    <w:rsid w:val="00240DD0"/>
    <w:rsid w:val="00242467"/>
    <w:rsid w:val="002537F4"/>
    <w:rsid w:val="00260A88"/>
    <w:rsid w:val="002F27D7"/>
    <w:rsid w:val="00315F20"/>
    <w:rsid w:val="00355C73"/>
    <w:rsid w:val="003D7203"/>
    <w:rsid w:val="003F1A63"/>
    <w:rsid w:val="00412E7B"/>
    <w:rsid w:val="00432CF9"/>
    <w:rsid w:val="00475E04"/>
    <w:rsid w:val="004844DA"/>
    <w:rsid w:val="005076E3"/>
    <w:rsid w:val="0051631B"/>
    <w:rsid w:val="0056531E"/>
    <w:rsid w:val="005C08C5"/>
    <w:rsid w:val="00634C2E"/>
    <w:rsid w:val="00636DD7"/>
    <w:rsid w:val="0063728A"/>
    <w:rsid w:val="00666441"/>
    <w:rsid w:val="006B7F7B"/>
    <w:rsid w:val="006D392A"/>
    <w:rsid w:val="00720CD3"/>
    <w:rsid w:val="00762395"/>
    <w:rsid w:val="00780D2B"/>
    <w:rsid w:val="00782BE5"/>
    <w:rsid w:val="007B72A6"/>
    <w:rsid w:val="007E14C7"/>
    <w:rsid w:val="00816318"/>
    <w:rsid w:val="00836CAB"/>
    <w:rsid w:val="008E5D21"/>
    <w:rsid w:val="008E5FC8"/>
    <w:rsid w:val="0092388F"/>
    <w:rsid w:val="00981610"/>
    <w:rsid w:val="009B1FD3"/>
    <w:rsid w:val="009D72D5"/>
    <w:rsid w:val="009E2E17"/>
    <w:rsid w:val="00A0217B"/>
    <w:rsid w:val="00A824F5"/>
    <w:rsid w:val="00A9278E"/>
    <w:rsid w:val="00B364B0"/>
    <w:rsid w:val="00B96F55"/>
    <w:rsid w:val="00BC5EAB"/>
    <w:rsid w:val="00BD6A1C"/>
    <w:rsid w:val="00C24FDC"/>
    <w:rsid w:val="00C25839"/>
    <w:rsid w:val="00C276F6"/>
    <w:rsid w:val="00C821D3"/>
    <w:rsid w:val="00C861F6"/>
    <w:rsid w:val="00D37BEF"/>
    <w:rsid w:val="00D74B0A"/>
    <w:rsid w:val="00D92F19"/>
    <w:rsid w:val="00E406CE"/>
    <w:rsid w:val="00E87B5E"/>
    <w:rsid w:val="00EA25EE"/>
    <w:rsid w:val="00ED2563"/>
    <w:rsid w:val="00EE76C3"/>
    <w:rsid w:val="00EF0A35"/>
    <w:rsid w:val="00F01472"/>
    <w:rsid w:val="00F163AF"/>
    <w:rsid w:val="00FA01FC"/>
    <w:rsid w:val="00FA6F99"/>
    <w:rsid w:val="00FD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74C1C"/>
  <w15:chartTrackingRefBased/>
  <w15:docId w15:val="{D168F7CE-A919-A04E-B94B-883099CD9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F7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Tupper</dc:creator>
  <cp:keywords/>
  <dc:description/>
  <cp:lastModifiedBy>Haley Tupper</cp:lastModifiedBy>
  <cp:revision>2</cp:revision>
  <dcterms:created xsi:type="dcterms:W3CDTF">2023-03-09T00:50:00Z</dcterms:created>
  <dcterms:modified xsi:type="dcterms:W3CDTF">2023-03-09T00:50:00Z</dcterms:modified>
</cp:coreProperties>
</file>